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F7E35" w14:textId="70D030FA" w:rsidR="002F4BCC" w:rsidRPr="00FF4D1E" w:rsidRDefault="00AD37E3">
      <w:pPr>
        <w:rPr>
          <w:rFonts w:ascii="Arial" w:hAnsi="Arial" w:cs="Arial"/>
          <w:sz w:val="24"/>
          <w:szCs w:val="24"/>
        </w:rPr>
      </w:pPr>
      <w:r w:rsidRPr="00FF4D1E">
        <w:rPr>
          <w:rFonts w:ascii="Arial" w:hAnsi="Arial" w:cs="Arial"/>
          <w:sz w:val="24"/>
          <w:szCs w:val="24"/>
        </w:rPr>
        <w:t xml:space="preserve">Supplemental Table </w:t>
      </w:r>
      <w:r w:rsidR="001A00A8">
        <w:rPr>
          <w:rFonts w:ascii="Arial" w:hAnsi="Arial" w:cs="Arial"/>
          <w:sz w:val="24"/>
          <w:szCs w:val="24"/>
        </w:rPr>
        <w:t>4</w:t>
      </w:r>
    </w:p>
    <w:p w14:paraId="6FF394FA" w14:textId="2DC46A70" w:rsidR="00AD37E3" w:rsidRPr="00FF4D1E" w:rsidRDefault="00AD37E3" w:rsidP="00AD37E3">
      <w:pPr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24"/>
          <w:szCs w:val="24"/>
        </w:rPr>
      </w:pPr>
      <w:r w:rsidRPr="00FF4D1E">
        <w:rPr>
          <w:rFonts w:ascii="Arial" w:hAnsi="Arial" w:cs="Arial"/>
          <w:b/>
          <w:color w:val="000000" w:themeColor="text1"/>
          <w:sz w:val="24"/>
          <w:szCs w:val="24"/>
        </w:rPr>
        <w:t xml:space="preserve">Table of read </w:t>
      </w:r>
      <w:proofErr w:type="gramStart"/>
      <w:r w:rsidRPr="00FF4D1E">
        <w:rPr>
          <w:rFonts w:ascii="Arial" w:hAnsi="Arial" w:cs="Arial"/>
          <w:b/>
          <w:color w:val="000000" w:themeColor="text1"/>
          <w:sz w:val="24"/>
          <w:szCs w:val="24"/>
        </w:rPr>
        <w:t>number</w:t>
      </w:r>
      <w:r w:rsidR="00875741">
        <w:rPr>
          <w:rFonts w:ascii="Arial" w:hAnsi="Arial" w:cs="Arial"/>
          <w:b/>
          <w:color w:val="000000" w:themeColor="text1"/>
          <w:sz w:val="24"/>
          <w:szCs w:val="24"/>
        </w:rPr>
        <w:t>s</w:t>
      </w:r>
      <w:proofErr w:type="gramEnd"/>
      <w:r w:rsidRPr="00FF4D1E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24"/>
        <w:gridCol w:w="1244"/>
        <w:gridCol w:w="3150"/>
      </w:tblGrid>
      <w:tr w:rsidR="00AD37E3" w:rsidRPr="00FF4D1E" w14:paraId="56DECDD4" w14:textId="77777777" w:rsidTr="004F57C1">
        <w:trPr>
          <w:jc w:val="center"/>
        </w:trPr>
        <w:tc>
          <w:tcPr>
            <w:tcW w:w="3324" w:type="dxa"/>
          </w:tcPr>
          <w:p w14:paraId="6EA71D33" w14:textId="77777777" w:rsidR="00AD37E3" w:rsidRPr="00FF4D1E" w:rsidRDefault="00AD37E3" w:rsidP="0095320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FF4D1E">
              <w:rPr>
                <w:rFonts w:ascii="Arial" w:hAnsi="Arial" w:cs="Arial"/>
                <w:color w:val="000000" w:themeColor="text1"/>
              </w:rPr>
              <w:t>Sample Name</w:t>
            </w:r>
          </w:p>
        </w:tc>
        <w:tc>
          <w:tcPr>
            <w:tcW w:w="1244" w:type="dxa"/>
          </w:tcPr>
          <w:p w14:paraId="1C181A67" w14:textId="77777777" w:rsidR="00AD37E3" w:rsidRPr="00FF4D1E" w:rsidRDefault="00AD37E3" w:rsidP="0095320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FF4D1E">
              <w:rPr>
                <w:rFonts w:ascii="Arial" w:hAnsi="Arial" w:cs="Arial"/>
                <w:color w:val="000000" w:themeColor="text1"/>
              </w:rPr>
              <w:t>Biological Replicate</w:t>
            </w:r>
          </w:p>
        </w:tc>
        <w:tc>
          <w:tcPr>
            <w:tcW w:w="3150" w:type="dxa"/>
          </w:tcPr>
          <w:p w14:paraId="6124ABC7" w14:textId="77777777" w:rsidR="00AD37E3" w:rsidRPr="00FF4D1E" w:rsidRDefault="00AD37E3" w:rsidP="0095320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FF4D1E">
              <w:rPr>
                <w:rFonts w:ascii="Arial" w:hAnsi="Arial" w:cs="Arial"/>
                <w:color w:val="000000" w:themeColor="text1"/>
              </w:rPr>
              <w:t>Mapped Reads</w:t>
            </w:r>
          </w:p>
        </w:tc>
      </w:tr>
      <w:tr w:rsidR="00AD37E3" w:rsidRPr="00FF4D1E" w14:paraId="4848641D" w14:textId="77777777" w:rsidTr="004F57C1">
        <w:trPr>
          <w:jc w:val="center"/>
        </w:trPr>
        <w:tc>
          <w:tcPr>
            <w:tcW w:w="3324" w:type="dxa"/>
          </w:tcPr>
          <w:p w14:paraId="3C8B245E" w14:textId="0FFB2D1E" w:rsidR="00AD37E3" w:rsidRPr="00FF4D1E" w:rsidRDefault="00AD37E3" w:rsidP="0095320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FF4D1E">
              <w:rPr>
                <w:rFonts w:ascii="Arial" w:hAnsi="Arial" w:cs="Arial"/>
                <w:color w:val="000000" w:themeColor="text1"/>
              </w:rPr>
              <w:t>D0</w:t>
            </w:r>
            <w:r w:rsidR="004F57C1">
              <w:rPr>
                <w:rFonts w:ascii="Arial" w:hAnsi="Arial" w:cs="Arial"/>
                <w:color w:val="000000" w:themeColor="text1"/>
              </w:rPr>
              <w:t>_HiC_scrambled_</w:t>
            </w:r>
            <w:r w:rsidRPr="00FF4D1E">
              <w:rPr>
                <w:rFonts w:ascii="Arial" w:hAnsi="Arial" w:cs="Arial"/>
                <w:color w:val="000000" w:themeColor="text1"/>
              </w:rPr>
              <w:t>n1</w:t>
            </w:r>
          </w:p>
        </w:tc>
        <w:tc>
          <w:tcPr>
            <w:tcW w:w="1244" w:type="dxa"/>
          </w:tcPr>
          <w:p w14:paraId="40FF08A2" w14:textId="77777777" w:rsidR="00AD37E3" w:rsidRPr="00FF4D1E" w:rsidRDefault="00AD37E3" w:rsidP="0095320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FF4D1E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3150" w:type="dxa"/>
          </w:tcPr>
          <w:p w14:paraId="43D11CBD" w14:textId="592D62DE" w:rsidR="00AD37E3" w:rsidRPr="00FF4D1E" w:rsidRDefault="004F57C1" w:rsidP="0095320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4F57C1">
              <w:rPr>
                <w:rFonts w:ascii="Arial" w:hAnsi="Arial" w:cs="Arial"/>
                <w:color w:val="000000" w:themeColor="text1"/>
              </w:rPr>
              <w:t>121</w:t>
            </w:r>
            <w:r>
              <w:rPr>
                <w:rFonts w:ascii="Arial" w:hAnsi="Arial" w:cs="Arial"/>
                <w:color w:val="000000" w:themeColor="text1"/>
              </w:rPr>
              <w:t>,</w:t>
            </w:r>
            <w:r w:rsidRPr="004F57C1">
              <w:rPr>
                <w:rFonts w:ascii="Arial" w:hAnsi="Arial" w:cs="Arial"/>
                <w:color w:val="000000" w:themeColor="text1"/>
              </w:rPr>
              <w:t>752</w:t>
            </w:r>
            <w:r>
              <w:rPr>
                <w:rFonts w:ascii="Arial" w:hAnsi="Arial" w:cs="Arial"/>
                <w:color w:val="000000" w:themeColor="text1"/>
              </w:rPr>
              <w:t>,</w:t>
            </w:r>
            <w:r w:rsidRPr="004F57C1">
              <w:rPr>
                <w:rFonts w:ascii="Arial" w:hAnsi="Arial" w:cs="Arial"/>
                <w:color w:val="000000" w:themeColor="text1"/>
              </w:rPr>
              <w:t>254</w:t>
            </w:r>
          </w:p>
        </w:tc>
      </w:tr>
      <w:tr w:rsidR="00AD37E3" w:rsidRPr="00FF4D1E" w14:paraId="663E6600" w14:textId="77777777" w:rsidTr="004F57C1">
        <w:trPr>
          <w:jc w:val="center"/>
        </w:trPr>
        <w:tc>
          <w:tcPr>
            <w:tcW w:w="3324" w:type="dxa"/>
          </w:tcPr>
          <w:p w14:paraId="1C358421" w14:textId="611DF940" w:rsidR="00AD37E3" w:rsidRPr="00FF4D1E" w:rsidRDefault="004F57C1" w:rsidP="0095320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FF4D1E">
              <w:rPr>
                <w:rFonts w:ascii="Arial" w:hAnsi="Arial" w:cs="Arial"/>
                <w:color w:val="000000" w:themeColor="text1"/>
              </w:rPr>
              <w:t>D0</w:t>
            </w:r>
            <w:r>
              <w:rPr>
                <w:rFonts w:ascii="Arial" w:hAnsi="Arial" w:cs="Arial"/>
                <w:color w:val="000000" w:themeColor="text1"/>
              </w:rPr>
              <w:t>_HiC_oligo3_</w:t>
            </w:r>
            <w:r w:rsidRPr="00FF4D1E">
              <w:rPr>
                <w:rFonts w:ascii="Arial" w:hAnsi="Arial" w:cs="Arial"/>
                <w:color w:val="000000" w:themeColor="text1"/>
              </w:rPr>
              <w:t>n1</w:t>
            </w:r>
          </w:p>
        </w:tc>
        <w:tc>
          <w:tcPr>
            <w:tcW w:w="1244" w:type="dxa"/>
          </w:tcPr>
          <w:p w14:paraId="4C1AA66D" w14:textId="77777777" w:rsidR="00AD37E3" w:rsidRPr="00FF4D1E" w:rsidRDefault="00AD37E3" w:rsidP="0095320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FF4D1E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3150" w:type="dxa"/>
          </w:tcPr>
          <w:p w14:paraId="12627565" w14:textId="1ACBA576" w:rsidR="00AD37E3" w:rsidRPr="00FF4D1E" w:rsidRDefault="004F57C1" w:rsidP="0095320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4F57C1">
              <w:rPr>
                <w:rFonts w:ascii="Arial" w:hAnsi="Arial" w:cs="Arial"/>
                <w:color w:val="000000" w:themeColor="text1"/>
              </w:rPr>
              <w:t>107</w:t>
            </w:r>
            <w:r>
              <w:rPr>
                <w:rFonts w:ascii="Arial" w:hAnsi="Arial" w:cs="Arial"/>
                <w:color w:val="000000" w:themeColor="text1"/>
              </w:rPr>
              <w:t>,</w:t>
            </w:r>
            <w:r w:rsidRPr="004F57C1">
              <w:rPr>
                <w:rFonts w:ascii="Arial" w:hAnsi="Arial" w:cs="Arial"/>
                <w:color w:val="000000" w:themeColor="text1"/>
              </w:rPr>
              <w:t>852</w:t>
            </w:r>
            <w:r>
              <w:rPr>
                <w:rFonts w:ascii="Arial" w:hAnsi="Arial" w:cs="Arial"/>
                <w:color w:val="000000" w:themeColor="text1"/>
              </w:rPr>
              <w:t>,</w:t>
            </w:r>
            <w:r w:rsidRPr="004F57C1">
              <w:rPr>
                <w:rFonts w:ascii="Arial" w:hAnsi="Arial" w:cs="Arial"/>
                <w:color w:val="000000" w:themeColor="text1"/>
              </w:rPr>
              <w:t>797</w:t>
            </w:r>
          </w:p>
        </w:tc>
      </w:tr>
      <w:tr w:rsidR="004F57C1" w:rsidRPr="00FF4D1E" w14:paraId="76255BF0" w14:textId="77777777" w:rsidTr="004F57C1">
        <w:trPr>
          <w:jc w:val="center"/>
        </w:trPr>
        <w:tc>
          <w:tcPr>
            <w:tcW w:w="3324" w:type="dxa"/>
          </w:tcPr>
          <w:p w14:paraId="72919013" w14:textId="7D76CF19" w:rsidR="004F57C1" w:rsidRPr="00FF4D1E" w:rsidRDefault="004F57C1" w:rsidP="004F57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FF4D1E">
              <w:rPr>
                <w:rFonts w:ascii="Arial" w:hAnsi="Arial" w:cs="Arial"/>
                <w:color w:val="000000" w:themeColor="text1"/>
              </w:rPr>
              <w:t>D0</w:t>
            </w:r>
            <w:r>
              <w:rPr>
                <w:rFonts w:ascii="Arial" w:hAnsi="Arial" w:cs="Arial"/>
                <w:color w:val="000000" w:themeColor="text1"/>
              </w:rPr>
              <w:t>_ArimaHiC_scrambled_</w:t>
            </w:r>
            <w:r w:rsidRPr="00FF4D1E">
              <w:rPr>
                <w:rFonts w:ascii="Arial" w:hAnsi="Arial" w:cs="Arial"/>
                <w:color w:val="000000" w:themeColor="text1"/>
              </w:rPr>
              <w:t>n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244" w:type="dxa"/>
          </w:tcPr>
          <w:p w14:paraId="55510BE2" w14:textId="77777777" w:rsidR="004F57C1" w:rsidRPr="00FF4D1E" w:rsidRDefault="004F57C1" w:rsidP="004F57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FF4D1E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3150" w:type="dxa"/>
          </w:tcPr>
          <w:p w14:paraId="70C95095" w14:textId="581B8786" w:rsidR="004F57C1" w:rsidRPr="00FF4D1E" w:rsidRDefault="004F57C1" w:rsidP="004F57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4F57C1">
              <w:rPr>
                <w:rFonts w:ascii="Arial" w:hAnsi="Arial" w:cs="Arial"/>
                <w:color w:val="000000" w:themeColor="text1"/>
              </w:rPr>
              <w:t>100</w:t>
            </w:r>
            <w:r>
              <w:rPr>
                <w:rFonts w:ascii="Arial" w:hAnsi="Arial" w:cs="Arial"/>
                <w:color w:val="000000" w:themeColor="text1"/>
              </w:rPr>
              <w:t>,</w:t>
            </w:r>
            <w:r w:rsidRPr="004F57C1">
              <w:rPr>
                <w:rFonts w:ascii="Arial" w:hAnsi="Arial" w:cs="Arial"/>
                <w:color w:val="000000" w:themeColor="text1"/>
              </w:rPr>
              <w:t>011</w:t>
            </w:r>
            <w:r>
              <w:rPr>
                <w:rFonts w:ascii="Arial" w:hAnsi="Arial" w:cs="Arial"/>
                <w:color w:val="000000" w:themeColor="text1"/>
              </w:rPr>
              <w:t>,</w:t>
            </w:r>
            <w:r w:rsidRPr="004F57C1">
              <w:rPr>
                <w:rFonts w:ascii="Arial" w:hAnsi="Arial" w:cs="Arial"/>
                <w:color w:val="000000" w:themeColor="text1"/>
              </w:rPr>
              <w:t>523</w:t>
            </w:r>
          </w:p>
        </w:tc>
      </w:tr>
      <w:tr w:rsidR="004F57C1" w:rsidRPr="00FF4D1E" w14:paraId="57A3E57D" w14:textId="77777777" w:rsidTr="004F57C1">
        <w:trPr>
          <w:jc w:val="center"/>
        </w:trPr>
        <w:tc>
          <w:tcPr>
            <w:tcW w:w="3324" w:type="dxa"/>
          </w:tcPr>
          <w:p w14:paraId="1244F11D" w14:textId="336868CD" w:rsidR="004F57C1" w:rsidRPr="00FF4D1E" w:rsidRDefault="004F57C1" w:rsidP="004F57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FF4D1E">
              <w:rPr>
                <w:rFonts w:ascii="Arial" w:hAnsi="Arial" w:cs="Arial"/>
                <w:color w:val="000000" w:themeColor="text1"/>
              </w:rPr>
              <w:t>D0</w:t>
            </w:r>
            <w:r>
              <w:rPr>
                <w:rFonts w:ascii="Arial" w:hAnsi="Arial" w:cs="Arial"/>
                <w:color w:val="000000" w:themeColor="text1"/>
              </w:rPr>
              <w:t>_ArimaHiC_oligo3_</w:t>
            </w:r>
            <w:r w:rsidRPr="00FF4D1E">
              <w:rPr>
                <w:rFonts w:ascii="Arial" w:hAnsi="Arial" w:cs="Arial"/>
                <w:color w:val="000000" w:themeColor="text1"/>
              </w:rPr>
              <w:t>n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244" w:type="dxa"/>
          </w:tcPr>
          <w:p w14:paraId="79E2A0CD" w14:textId="77777777" w:rsidR="004F57C1" w:rsidRPr="00FF4D1E" w:rsidRDefault="004F57C1" w:rsidP="004F57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FF4D1E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3150" w:type="dxa"/>
          </w:tcPr>
          <w:p w14:paraId="588DEC02" w14:textId="41EC824E" w:rsidR="004F57C1" w:rsidRPr="00FF4D1E" w:rsidRDefault="004F57C1" w:rsidP="004F57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4F57C1">
              <w:rPr>
                <w:rFonts w:ascii="Arial" w:hAnsi="Arial" w:cs="Arial"/>
                <w:color w:val="000000" w:themeColor="text1"/>
              </w:rPr>
              <w:t>105</w:t>
            </w:r>
            <w:r>
              <w:rPr>
                <w:rFonts w:ascii="Arial" w:hAnsi="Arial" w:cs="Arial"/>
                <w:color w:val="000000" w:themeColor="text1"/>
              </w:rPr>
              <w:t>,</w:t>
            </w:r>
            <w:r w:rsidRPr="004F57C1">
              <w:rPr>
                <w:rFonts w:ascii="Arial" w:hAnsi="Arial" w:cs="Arial"/>
                <w:color w:val="000000" w:themeColor="text1"/>
              </w:rPr>
              <w:t>298</w:t>
            </w:r>
            <w:r>
              <w:rPr>
                <w:rFonts w:ascii="Arial" w:hAnsi="Arial" w:cs="Arial"/>
                <w:color w:val="000000" w:themeColor="text1"/>
              </w:rPr>
              <w:t>,</w:t>
            </w:r>
            <w:r w:rsidRPr="004F57C1">
              <w:rPr>
                <w:rFonts w:ascii="Arial" w:hAnsi="Arial" w:cs="Arial"/>
                <w:color w:val="000000" w:themeColor="text1"/>
              </w:rPr>
              <w:t>239</w:t>
            </w:r>
          </w:p>
        </w:tc>
      </w:tr>
    </w:tbl>
    <w:p w14:paraId="735DE5B1" w14:textId="77777777" w:rsidR="00AD37E3" w:rsidRPr="00FF4D1E" w:rsidRDefault="00AD37E3" w:rsidP="00AD37E3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4"/>
          <w:szCs w:val="24"/>
        </w:rPr>
      </w:pPr>
    </w:p>
    <w:p w14:paraId="7441AA8A" w14:textId="25A26522" w:rsidR="00AD37E3" w:rsidRPr="00FF4D1E" w:rsidRDefault="00AD37E3" w:rsidP="00AD37E3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4"/>
          <w:szCs w:val="24"/>
        </w:rPr>
      </w:pPr>
      <w:r w:rsidRPr="00FF4D1E">
        <w:rPr>
          <w:rFonts w:ascii="Arial" w:hAnsi="Arial" w:cs="Arial"/>
          <w:b/>
          <w:color w:val="000000" w:themeColor="text1"/>
          <w:sz w:val="24"/>
          <w:szCs w:val="24"/>
        </w:rPr>
        <w:t>Correlation of replicat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55"/>
        <w:gridCol w:w="2548"/>
      </w:tblGrid>
      <w:tr w:rsidR="00763D8D" w:rsidRPr="00FF4D1E" w14:paraId="5F165B8E" w14:textId="77777777" w:rsidTr="00763D8D">
        <w:trPr>
          <w:jc w:val="center"/>
        </w:trPr>
        <w:tc>
          <w:tcPr>
            <w:tcW w:w="2155" w:type="dxa"/>
          </w:tcPr>
          <w:p w14:paraId="16385810" w14:textId="0AAB9849" w:rsidR="00763D8D" w:rsidRPr="00FF4D1E" w:rsidRDefault="00763D8D" w:rsidP="0095320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FF4D1E">
              <w:rPr>
                <w:rFonts w:ascii="Arial" w:hAnsi="Arial" w:cs="Arial"/>
                <w:color w:val="000000" w:themeColor="text1"/>
              </w:rPr>
              <w:t>Biological Replicate 1</w:t>
            </w:r>
            <w:r>
              <w:rPr>
                <w:rFonts w:ascii="Arial" w:hAnsi="Arial" w:cs="Arial"/>
                <w:color w:val="000000" w:themeColor="text1"/>
              </w:rPr>
              <w:t xml:space="preserve"> vs </w:t>
            </w:r>
            <w:r w:rsidRPr="00FF4D1E">
              <w:rPr>
                <w:rFonts w:ascii="Arial" w:hAnsi="Arial" w:cs="Arial"/>
                <w:color w:val="000000" w:themeColor="text1"/>
              </w:rPr>
              <w:t>Biological Replicate 2</w:t>
            </w:r>
          </w:p>
        </w:tc>
        <w:tc>
          <w:tcPr>
            <w:tcW w:w="2548" w:type="dxa"/>
          </w:tcPr>
          <w:p w14:paraId="602319B1" w14:textId="4E8AF976" w:rsidR="00763D8D" w:rsidRPr="00FF4D1E" w:rsidRDefault="00763D8D" w:rsidP="0095320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FF4D1E">
              <w:rPr>
                <w:rFonts w:ascii="Arial" w:hAnsi="Arial" w:cs="Arial"/>
                <w:color w:val="000000" w:themeColor="text1"/>
              </w:rPr>
              <w:t xml:space="preserve">Pearson Correlation </w:t>
            </w:r>
          </w:p>
        </w:tc>
      </w:tr>
      <w:tr w:rsidR="00763D8D" w:rsidRPr="00FF4D1E" w14:paraId="6ACC0E99" w14:textId="77777777" w:rsidTr="00332B8D">
        <w:trPr>
          <w:jc w:val="center"/>
        </w:trPr>
        <w:tc>
          <w:tcPr>
            <w:tcW w:w="2155" w:type="dxa"/>
            <w:vAlign w:val="bottom"/>
          </w:tcPr>
          <w:p w14:paraId="77C3464D" w14:textId="7267AEE2" w:rsidR="00763D8D" w:rsidRPr="00FF4D1E" w:rsidRDefault="00763D8D" w:rsidP="00763D8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2548" w:type="dxa"/>
            <w:vAlign w:val="bottom"/>
          </w:tcPr>
          <w:p w14:paraId="73BA90AD" w14:textId="0EAD10C9" w:rsidR="00763D8D" w:rsidRPr="00FF4D1E" w:rsidRDefault="00763D8D" w:rsidP="00763D8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3834</w:t>
            </w:r>
          </w:p>
        </w:tc>
      </w:tr>
      <w:tr w:rsidR="00763D8D" w:rsidRPr="00FF4D1E" w14:paraId="20A8D0F9" w14:textId="77777777" w:rsidTr="00332B8D">
        <w:trPr>
          <w:jc w:val="center"/>
        </w:trPr>
        <w:tc>
          <w:tcPr>
            <w:tcW w:w="2155" w:type="dxa"/>
            <w:vAlign w:val="bottom"/>
          </w:tcPr>
          <w:p w14:paraId="33DEE081" w14:textId="2069AC17" w:rsidR="00763D8D" w:rsidRPr="00FF4D1E" w:rsidRDefault="00763D8D" w:rsidP="00763D8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2548" w:type="dxa"/>
            <w:vAlign w:val="bottom"/>
          </w:tcPr>
          <w:p w14:paraId="0857857D" w14:textId="10FBA342" w:rsidR="00763D8D" w:rsidRPr="00FF4D1E" w:rsidRDefault="00763D8D" w:rsidP="00763D8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5881</w:t>
            </w:r>
          </w:p>
        </w:tc>
      </w:tr>
      <w:tr w:rsidR="00763D8D" w:rsidRPr="00FF4D1E" w14:paraId="0D81BD59" w14:textId="77777777" w:rsidTr="00332B8D">
        <w:trPr>
          <w:jc w:val="center"/>
        </w:trPr>
        <w:tc>
          <w:tcPr>
            <w:tcW w:w="2155" w:type="dxa"/>
            <w:vAlign w:val="bottom"/>
          </w:tcPr>
          <w:p w14:paraId="3FBAA417" w14:textId="20B2D799" w:rsidR="00763D8D" w:rsidRPr="00FF4D1E" w:rsidRDefault="00763D8D" w:rsidP="00763D8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2548" w:type="dxa"/>
            <w:vAlign w:val="bottom"/>
          </w:tcPr>
          <w:p w14:paraId="7635EAE8" w14:textId="0805BA0A" w:rsidR="00763D8D" w:rsidRPr="00FF4D1E" w:rsidRDefault="00763D8D" w:rsidP="00763D8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2389</w:t>
            </w:r>
          </w:p>
        </w:tc>
      </w:tr>
      <w:tr w:rsidR="00763D8D" w:rsidRPr="00FF4D1E" w14:paraId="10DDE4D4" w14:textId="77777777" w:rsidTr="00332B8D">
        <w:trPr>
          <w:jc w:val="center"/>
        </w:trPr>
        <w:tc>
          <w:tcPr>
            <w:tcW w:w="2155" w:type="dxa"/>
            <w:vAlign w:val="bottom"/>
          </w:tcPr>
          <w:p w14:paraId="0B72C145" w14:textId="5EBEC09C" w:rsidR="00763D8D" w:rsidRPr="00FF4D1E" w:rsidRDefault="00763D8D" w:rsidP="00763D8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4</w:t>
            </w:r>
          </w:p>
        </w:tc>
        <w:tc>
          <w:tcPr>
            <w:tcW w:w="2548" w:type="dxa"/>
            <w:vAlign w:val="bottom"/>
          </w:tcPr>
          <w:p w14:paraId="4C6D1C27" w14:textId="56F01C9A" w:rsidR="00763D8D" w:rsidRPr="00FF4D1E" w:rsidRDefault="00763D8D" w:rsidP="00763D8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4165</w:t>
            </w:r>
          </w:p>
        </w:tc>
      </w:tr>
      <w:tr w:rsidR="00763D8D" w:rsidRPr="00FF4D1E" w14:paraId="1058DF64" w14:textId="77777777" w:rsidTr="00332B8D">
        <w:trPr>
          <w:jc w:val="center"/>
        </w:trPr>
        <w:tc>
          <w:tcPr>
            <w:tcW w:w="2155" w:type="dxa"/>
            <w:vAlign w:val="bottom"/>
          </w:tcPr>
          <w:p w14:paraId="54366195" w14:textId="54862A6B" w:rsidR="00763D8D" w:rsidRPr="00FF4D1E" w:rsidRDefault="00763D8D" w:rsidP="00763D8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5</w:t>
            </w:r>
          </w:p>
        </w:tc>
        <w:tc>
          <w:tcPr>
            <w:tcW w:w="2548" w:type="dxa"/>
            <w:vAlign w:val="bottom"/>
          </w:tcPr>
          <w:p w14:paraId="37A43EAC" w14:textId="3A1628FB" w:rsidR="00763D8D" w:rsidRPr="00FF4D1E" w:rsidRDefault="00763D8D" w:rsidP="00763D8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4858</w:t>
            </w:r>
          </w:p>
        </w:tc>
      </w:tr>
      <w:tr w:rsidR="00763D8D" w:rsidRPr="00FF4D1E" w14:paraId="534E3C7B" w14:textId="77777777" w:rsidTr="00332B8D">
        <w:trPr>
          <w:jc w:val="center"/>
        </w:trPr>
        <w:tc>
          <w:tcPr>
            <w:tcW w:w="2155" w:type="dxa"/>
            <w:vAlign w:val="bottom"/>
          </w:tcPr>
          <w:p w14:paraId="3C7EC16A" w14:textId="7F2F046A" w:rsidR="00763D8D" w:rsidRPr="00FF4D1E" w:rsidRDefault="00763D8D" w:rsidP="00763D8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6</w:t>
            </w:r>
          </w:p>
        </w:tc>
        <w:tc>
          <w:tcPr>
            <w:tcW w:w="2548" w:type="dxa"/>
            <w:vAlign w:val="bottom"/>
          </w:tcPr>
          <w:p w14:paraId="0B42C12B" w14:textId="49C9518A" w:rsidR="00763D8D" w:rsidRPr="00FF4D1E" w:rsidRDefault="00763D8D" w:rsidP="00763D8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6065</w:t>
            </w:r>
          </w:p>
        </w:tc>
      </w:tr>
      <w:tr w:rsidR="00763D8D" w:rsidRPr="00FF4D1E" w14:paraId="15DC3CD4" w14:textId="77777777" w:rsidTr="00332B8D">
        <w:trPr>
          <w:jc w:val="center"/>
        </w:trPr>
        <w:tc>
          <w:tcPr>
            <w:tcW w:w="2155" w:type="dxa"/>
            <w:vAlign w:val="bottom"/>
          </w:tcPr>
          <w:p w14:paraId="0A551260" w14:textId="4B49FEDD" w:rsidR="00763D8D" w:rsidRPr="00FF4D1E" w:rsidRDefault="00763D8D" w:rsidP="00763D8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2548" w:type="dxa"/>
            <w:vAlign w:val="bottom"/>
          </w:tcPr>
          <w:p w14:paraId="550AAEAE" w14:textId="70C3350E" w:rsidR="00763D8D" w:rsidRPr="00FF4D1E" w:rsidRDefault="00763D8D" w:rsidP="00763D8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8034</w:t>
            </w:r>
          </w:p>
        </w:tc>
      </w:tr>
      <w:tr w:rsidR="00763D8D" w:rsidRPr="00FF4D1E" w14:paraId="7898C73D" w14:textId="77777777" w:rsidTr="00332B8D">
        <w:trPr>
          <w:jc w:val="center"/>
        </w:trPr>
        <w:tc>
          <w:tcPr>
            <w:tcW w:w="2155" w:type="dxa"/>
            <w:vAlign w:val="bottom"/>
          </w:tcPr>
          <w:p w14:paraId="286645B5" w14:textId="0BD752F3" w:rsidR="00763D8D" w:rsidRPr="00FF4D1E" w:rsidRDefault="00763D8D" w:rsidP="00763D8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8</w:t>
            </w:r>
          </w:p>
        </w:tc>
        <w:tc>
          <w:tcPr>
            <w:tcW w:w="2548" w:type="dxa"/>
            <w:vAlign w:val="bottom"/>
          </w:tcPr>
          <w:p w14:paraId="1BC53BEE" w14:textId="5E95E74D" w:rsidR="00763D8D" w:rsidRPr="00FF4D1E" w:rsidRDefault="00763D8D" w:rsidP="00763D8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4436</w:t>
            </w:r>
          </w:p>
        </w:tc>
      </w:tr>
      <w:tr w:rsidR="00763D8D" w:rsidRPr="00FF4D1E" w14:paraId="1F633970" w14:textId="77777777" w:rsidTr="00332B8D">
        <w:trPr>
          <w:jc w:val="center"/>
        </w:trPr>
        <w:tc>
          <w:tcPr>
            <w:tcW w:w="2155" w:type="dxa"/>
            <w:vAlign w:val="bottom"/>
          </w:tcPr>
          <w:p w14:paraId="4EC0998A" w14:textId="37D76990" w:rsidR="00763D8D" w:rsidRPr="00FF4D1E" w:rsidRDefault="00763D8D" w:rsidP="00763D8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9</w:t>
            </w:r>
          </w:p>
        </w:tc>
        <w:tc>
          <w:tcPr>
            <w:tcW w:w="2548" w:type="dxa"/>
            <w:vAlign w:val="bottom"/>
          </w:tcPr>
          <w:p w14:paraId="4DCF28F6" w14:textId="5DF98510" w:rsidR="00763D8D" w:rsidRPr="00FF4D1E" w:rsidRDefault="00763D8D" w:rsidP="00763D8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539</w:t>
            </w:r>
          </w:p>
        </w:tc>
      </w:tr>
      <w:tr w:rsidR="00763D8D" w:rsidRPr="00FF4D1E" w14:paraId="193F2B0E" w14:textId="77777777" w:rsidTr="00332B8D">
        <w:trPr>
          <w:jc w:val="center"/>
        </w:trPr>
        <w:tc>
          <w:tcPr>
            <w:tcW w:w="2155" w:type="dxa"/>
            <w:vAlign w:val="bottom"/>
          </w:tcPr>
          <w:p w14:paraId="5B2CCA2F" w14:textId="4872A927" w:rsidR="00763D8D" w:rsidRPr="00FF4D1E" w:rsidRDefault="00763D8D" w:rsidP="00763D8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10</w:t>
            </w:r>
          </w:p>
        </w:tc>
        <w:tc>
          <w:tcPr>
            <w:tcW w:w="2548" w:type="dxa"/>
            <w:vAlign w:val="bottom"/>
          </w:tcPr>
          <w:p w14:paraId="46D29F89" w14:textId="71D01E0C" w:rsidR="00763D8D" w:rsidRPr="00FF4D1E" w:rsidRDefault="00763D8D" w:rsidP="00763D8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543</w:t>
            </w:r>
          </w:p>
        </w:tc>
      </w:tr>
      <w:tr w:rsidR="00763D8D" w:rsidRPr="00FF4D1E" w14:paraId="39F70D4B" w14:textId="77777777" w:rsidTr="00332B8D">
        <w:trPr>
          <w:jc w:val="center"/>
        </w:trPr>
        <w:tc>
          <w:tcPr>
            <w:tcW w:w="2155" w:type="dxa"/>
            <w:vAlign w:val="bottom"/>
          </w:tcPr>
          <w:p w14:paraId="492B4DDA" w14:textId="581DAD3E" w:rsidR="00763D8D" w:rsidRPr="00FF4D1E" w:rsidRDefault="00763D8D" w:rsidP="00763D8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2548" w:type="dxa"/>
            <w:vAlign w:val="bottom"/>
          </w:tcPr>
          <w:p w14:paraId="1C671756" w14:textId="058BF92C" w:rsidR="00763D8D" w:rsidRPr="00FF4D1E" w:rsidRDefault="00763D8D" w:rsidP="00763D8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5435</w:t>
            </w:r>
          </w:p>
        </w:tc>
      </w:tr>
      <w:tr w:rsidR="00763D8D" w:rsidRPr="00FF4D1E" w14:paraId="3FCF3B30" w14:textId="77777777" w:rsidTr="00332B8D">
        <w:trPr>
          <w:jc w:val="center"/>
        </w:trPr>
        <w:tc>
          <w:tcPr>
            <w:tcW w:w="2155" w:type="dxa"/>
            <w:vAlign w:val="bottom"/>
          </w:tcPr>
          <w:p w14:paraId="43D6EAC0" w14:textId="65E2B1B2" w:rsidR="00763D8D" w:rsidRPr="00FF4D1E" w:rsidRDefault="00763D8D" w:rsidP="00763D8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12</w:t>
            </w:r>
          </w:p>
        </w:tc>
        <w:tc>
          <w:tcPr>
            <w:tcW w:w="2548" w:type="dxa"/>
            <w:vAlign w:val="bottom"/>
          </w:tcPr>
          <w:p w14:paraId="2C9DE10B" w14:textId="44C7FA04" w:rsidR="00763D8D" w:rsidRPr="00FF4D1E" w:rsidRDefault="00763D8D" w:rsidP="00763D8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2728</w:t>
            </w:r>
          </w:p>
        </w:tc>
      </w:tr>
      <w:tr w:rsidR="00763D8D" w:rsidRPr="00FF4D1E" w14:paraId="0210F670" w14:textId="77777777" w:rsidTr="00332B8D">
        <w:trPr>
          <w:jc w:val="center"/>
        </w:trPr>
        <w:tc>
          <w:tcPr>
            <w:tcW w:w="2155" w:type="dxa"/>
            <w:vAlign w:val="bottom"/>
          </w:tcPr>
          <w:p w14:paraId="56B9170C" w14:textId="46CF4B10" w:rsidR="00763D8D" w:rsidRPr="00FF4D1E" w:rsidRDefault="00763D8D" w:rsidP="00763D8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13</w:t>
            </w:r>
          </w:p>
        </w:tc>
        <w:tc>
          <w:tcPr>
            <w:tcW w:w="2548" w:type="dxa"/>
            <w:vAlign w:val="bottom"/>
          </w:tcPr>
          <w:p w14:paraId="15B5FF54" w14:textId="197F75F6" w:rsidR="00763D8D" w:rsidRPr="00FF4D1E" w:rsidRDefault="00763D8D" w:rsidP="00763D8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4589</w:t>
            </w:r>
          </w:p>
        </w:tc>
      </w:tr>
      <w:tr w:rsidR="00763D8D" w:rsidRPr="00FF4D1E" w14:paraId="7691DD1C" w14:textId="77777777" w:rsidTr="00332B8D">
        <w:trPr>
          <w:jc w:val="center"/>
        </w:trPr>
        <w:tc>
          <w:tcPr>
            <w:tcW w:w="2155" w:type="dxa"/>
            <w:vAlign w:val="bottom"/>
          </w:tcPr>
          <w:p w14:paraId="5FCACDA6" w14:textId="49DD2D57" w:rsidR="00763D8D" w:rsidRPr="00FF4D1E" w:rsidRDefault="00763D8D" w:rsidP="00763D8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14</w:t>
            </w:r>
          </w:p>
        </w:tc>
        <w:tc>
          <w:tcPr>
            <w:tcW w:w="2548" w:type="dxa"/>
            <w:vAlign w:val="bottom"/>
          </w:tcPr>
          <w:p w14:paraId="02404489" w14:textId="45214DAE" w:rsidR="00763D8D" w:rsidRPr="00FF4D1E" w:rsidRDefault="00763D8D" w:rsidP="00763D8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2506</w:t>
            </w:r>
          </w:p>
        </w:tc>
      </w:tr>
      <w:tr w:rsidR="00763D8D" w:rsidRPr="00FF4D1E" w14:paraId="342EA6EE" w14:textId="77777777" w:rsidTr="00332B8D">
        <w:trPr>
          <w:jc w:val="center"/>
        </w:trPr>
        <w:tc>
          <w:tcPr>
            <w:tcW w:w="2155" w:type="dxa"/>
            <w:vAlign w:val="bottom"/>
          </w:tcPr>
          <w:p w14:paraId="54DC74DB" w14:textId="29ADD558" w:rsidR="00763D8D" w:rsidRPr="00FF4D1E" w:rsidRDefault="00763D8D" w:rsidP="00763D8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15</w:t>
            </w:r>
          </w:p>
        </w:tc>
        <w:tc>
          <w:tcPr>
            <w:tcW w:w="2548" w:type="dxa"/>
            <w:vAlign w:val="bottom"/>
          </w:tcPr>
          <w:p w14:paraId="287BE5E1" w14:textId="0CDE4F3D" w:rsidR="00763D8D" w:rsidRPr="00FF4D1E" w:rsidRDefault="00763D8D" w:rsidP="00763D8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7096</w:t>
            </w:r>
          </w:p>
        </w:tc>
      </w:tr>
      <w:tr w:rsidR="00763D8D" w:rsidRPr="00FF4D1E" w14:paraId="72170DAB" w14:textId="77777777" w:rsidTr="00332B8D">
        <w:trPr>
          <w:jc w:val="center"/>
        </w:trPr>
        <w:tc>
          <w:tcPr>
            <w:tcW w:w="2155" w:type="dxa"/>
            <w:vAlign w:val="bottom"/>
          </w:tcPr>
          <w:p w14:paraId="7CC6C928" w14:textId="47928876" w:rsidR="00763D8D" w:rsidRPr="00FF4D1E" w:rsidRDefault="00763D8D" w:rsidP="00763D8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2548" w:type="dxa"/>
            <w:vAlign w:val="bottom"/>
          </w:tcPr>
          <w:p w14:paraId="711FF56B" w14:textId="5B8A04A3" w:rsidR="00763D8D" w:rsidRPr="00FF4D1E" w:rsidRDefault="00763D8D" w:rsidP="00763D8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4334</w:t>
            </w:r>
          </w:p>
        </w:tc>
      </w:tr>
      <w:tr w:rsidR="00763D8D" w:rsidRPr="00FF4D1E" w14:paraId="13792349" w14:textId="77777777" w:rsidTr="00332B8D">
        <w:trPr>
          <w:jc w:val="center"/>
        </w:trPr>
        <w:tc>
          <w:tcPr>
            <w:tcW w:w="2155" w:type="dxa"/>
            <w:vAlign w:val="bottom"/>
          </w:tcPr>
          <w:p w14:paraId="2D49E22E" w14:textId="58E0BF06" w:rsidR="00763D8D" w:rsidRPr="00FF4D1E" w:rsidRDefault="00763D8D" w:rsidP="00763D8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2548" w:type="dxa"/>
            <w:vAlign w:val="bottom"/>
          </w:tcPr>
          <w:p w14:paraId="0676B7E3" w14:textId="410D32E7" w:rsidR="00763D8D" w:rsidRPr="00FF4D1E" w:rsidRDefault="00763D8D" w:rsidP="00763D8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5739</w:t>
            </w:r>
          </w:p>
        </w:tc>
      </w:tr>
      <w:tr w:rsidR="00763D8D" w:rsidRPr="00FF4D1E" w14:paraId="7AACCE49" w14:textId="77777777" w:rsidTr="00332B8D">
        <w:trPr>
          <w:jc w:val="center"/>
        </w:trPr>
        <w:tc>
          <w:tcPr>
            <w:tcW w:w="2155" w:type="dxa"/>
            <w:vAlign w:val="bottom"/>
          </w:tcPr>
          <w:p w14:paraId="77C92AA6" w14:textId="3266AD13" w:rsidR="00763D8D" w:rsidRPr="00FF4D1E" w:rsidRDefault="00763D8D" w:rsidP="00763D8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18</w:t>
            </w:r>
          </w:p>
        </w:tc>
        <w:tc>
          <w:tcPr>
            <w:tcW w:w="2548" w:type="dxa"/>
            <w:vAlign w:val="bottom"/>
          </w:tcPr>
          <w:p w14:paraId="7B760BBA" w14:textId="280A6D9F" w:rsidR="00763D8D" w:rsidRPr="00FF4D1E" w:rsidRDefault="00763D8D" w:rsidP="00763D8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4545</w:t>
            </w:r>
          </w:p>
        </w:tc>
      </w:tr>
      <w:tr w:rsidR="00763D8D" w:rsidRPr="00FF4D1E" w14:paraId="659F4276" w14:textId="77777777" w:rsidTr="00332B8D">
        <w:trPr>
          <w:jc w:val="center"/>
        </w:trPr>
        <w:tc>
          <w:tcPr>
            <w:tcW w:w="2155" w:type="dxa"/>
            <w:vAlign w:val="bottom"/>
          </w:tcPr>
          <w:p w14:paraId="477EA29F" w14:textId="331C3DAF" w:rsidR="00763D8D" w:rsidRPr="00FF4D1E" w:rsidRDefault="00763D8D" w:rsidP="00763D8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2548" w:type="dxa"/>
            <w:vAlign w:val="bottom"/>
          </w:tcPr>
          <w:p w14:paraId="60317D42" w14:textId="5D774301" w:rsidR="00763D8D" w:rsidRPr="00FF4D1E" w:rsidRDefault="00763D8D" w:rsidP="00763D8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5842</w:t>
            </w:r>
          </w:p>
        </w:tc>
      </w:tr>
      <w:tr w:rsidR="00763D8D" w:rsidRPr="00FF4D1E" w14:paraId="1B4A7AD3" w14:textId="77777777" w:rsidTr="00332B8D">
        <w:trPr>
          <w:jc w:val="center"/>
        </w:trPr>
        <w:tc>
          <w:tcPr>
            <w:tcW w:w="2155" w:type="dxa"/>
            <w:vAlign w:val="bottom"/>
          </w:tcPr>
          <w:p w14:paraId="7EAD07ED" w14:textId="435274CD" w:rsidR="00763D8D" w:rsidRPr="00FF4D1E" w:rsidRDefault="00763D8D" w:rsidP="00763D8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2548" w:type="dxa"/>
            <w:vAlign w:val="bottom"/>
          </w:tcPr>
          <w:p w14:paraId="4F160855" w14:textId="4D57A47A" w:rsidR="00763D8D" w:rsidRPr="00FF4D1E" w:rsidRDefault="00763D8D" w:rsidP="00763D8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149</w:t>
            </w:r>
          </w:p>
        </w:tc>
      </w:tr>
    </w:tbl>
    <w:p w14:paraId="1D627188" w14:textId="77777777" w:rsidR="00AD37E3" w:rsidRDefault="00AD37E3">
      <w:pPr>
        <w:rPr>
          <w:rFonts w:ascii="Arial" w:hAnsi="Arial" w:cs="Arial"/>
          <w:sz w:val="24"/>
          <w:szCs w:val="24"/>
        </w:rPr>
      </w:pPr>
    </w:p>
    <w:p w14:paraId="140BA708" w14:textId="77777777" w:rsidR="00875741" w:rsidRDefault="00875741">
      <w:pPr>
        <w:rPr>
          <w:rFonts w:ascii="Arial" w:hAnsi="Arial" w:cs="Arial"/>
          <w:sz w:val="24"/>
          <w:szCs w:val="24"/>
        </w:rPr>
      </w:pPr>
    </w:p>
    <w:p w14:paraId="707525FE" w14:textId="77777777" w:rsidR="00875741" w:rsidRDefault="00875741">
      <w:pPr>
        <w:rPr>
          <w:rFonts w:ascii="Arial" w:hAnsi="Arial" w:cs="Arial"/>
          <w:sz w:val="24"/>
          <w:szCs w:val="24"/>
        </w:rPr>
      </w:pPr>
    </w:p>
    <w:p w14:paraId="74FDAF90" w14:textId="77777777" w:rsidR="00875741" w:rsidRDefault="00875741">
      <w:pPr>
        <w:rPr>
          <w:rFonts w:ascii="Arial" w:hAnsi="Arial" w:cs="Arial"/>
          <w:sz w:val="24"/>
          <w:szCs w:val="24"/>
        </w:rPr>
      </w:pPr>
    </w:p>
    <w:p w14:paraId="4EB0A8A2" w14:textId="77777777" w:rsidR="00875741" w:rsidRDefault="00875741">
      <w:pPr>
        <w:rPr>
          <w:rFonts w:ascii="Arial" w:hAnsi="Arial" w:cs="Arial"/>
          <w:sz w:val="24"/>
          <w:szCs w:val="24"/>
        </w:rPr>
      </w:pPr>
    </w:p>
    <w:p w14:paraId="08F46AE5" w14:textId="77777777" w:rsidR="00875741" w:rsidRDefault="00875741">
      <w:pPr>
        <w:rPr>
          <w:rFonts w:ascii="Arial" w:hAnsi="Arial" w:cs="Arial"/>
          <w:sz w:val="24"/>
          <w:szCs w:val="24"/>
        </w:rPr>
      </w:pPr>
    </w:p>
    <w:p w14:paraId="3DBFDF59" w14:textId="77777777" w:rsidR="00875741" w:rsidRPr="004614D4" w:rsidRDefault="00875741" w:rsidP="008757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 w:rsidRPr="004614D4">
        <w:rPr>
          <w:rFonts w:ascii="Arial" w:hAnsi="Arial" w:cs="Arial"/>
          <w:b/>
          <w:bCs/>
        </w:rPr>
        <w:lastRenderedPageBreak/>
        <w:t xml:space="preserve">Supplemental Table </w:t>
      </w:r>
      <w:r>
        <w:rPr>
          <w:rFonts w:ascii="Arial" w:hAnsi="Arial" w:cs="Arial"/>
          <w:b/>
          <w:bCs/>
        </w:rPr>
        <w:t xml:space="preserve">5 – Primers </w:t>
      </w:r>
      <w:proofErr w:type="gramStart"/>
      <w:r>
        <w:rPr>
          <w:rFonts w:ascii="Arial" w:hAnsi="Arial" w:cs="Arial"/>
          <w:b/>
          <w:bCs/>
        </w:rPr>
        <w:t>used</w:t>
      </w:r>
      <w:proofErr w:type="gramEnd"/>
    </w:p>
    <w:p w14:paraId="04E8369F" w14:textId="77777777" w:rsidR="00875741" w:rsidRPr="004614D4" w:rsidRDefault="00875741" w:rsidP="008757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5B842AB5" w14:textId="77777777" w:rsidR="00875741" w:rsidRPr="004614D4" w:rsidRDefault="00875741" w:rsidP="008757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8"/>
        <w:gridCol w:w="2405"/>
        <w:gridCol w:w="4417"/>
      </w:tblGrid>
      <w:tr w:rsidR="00875741" w:rsidRPr="004614D4" w14:paraId="64356A2D" w14:textId="77777777" w:rsidTr="00F21517">
        <w:trPr>
          <w:trHeight w:val="782"/>
        </w:trPr>
        <w:tc>
          <w:tcPr>
            <w:tcW w:w="2528" w:type="dxa"/>
          </w:tcPr>
          <w:p w14:paraId="78673D63" w14:textId="77777777" w:rsidR="00875741" w:rsidRPr="004614D4" w:rsidRDefault="00875741" w:rsidP="00F2151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4614D4">
              <w:rPr>
                <w:rFonts w:ascii="Arial" w:hAnsi="Arial" w:cs="Arial"/>
                <w:b/>
                <w:bCs/>
              </w:rPr>
              <w:t>siRNA</w:t>
            </w:r>
          </w:p>
        </w:tc>
        <w:tc>
          <w:tcPr>
            <w:tcW w:w="2405" w:type="dxa"/>
          </w:tcPr>
          <w:p w14:paraId="2BAB04CA" w14:textId="77777777" w:rsidR="00875741" w:rsidRPr="004614D4" w:rsidRDefault="00875741" w:rsidP="00F2151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4614D4">
              <w:rPr>
                <w:rFonts w:ascii="Arial" w:hAnsi="Arial" w:cs="Arial"/>
                <w:b/>
                <w:bCs/>
              </w:rPr>
              <w:t>Catalog #</w:t>
            </w:r>
          </w:p>
        </w:tc>
        <w:tc>
          <w:tcPr>
            <w:tcW w:w="4417" w:type="dxa"/>
          </w:tcPr>
          <w:p w14:paraId="5AE37CBE" w14:textId="77777777" w:rsidR="00875741" w:rsidRPr="004614D4" w:rsidRDefault="00875741" w:rsidP="00F2151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4614D4">
              <w:rPr>
                <w:rFonts w:ascii="Arial" w:hAnsi="Arial" w:cs="Arial"/>
                <w:b/>
                <w:bCs/>
              </w:rPr>
              <w:t>siRNA sequence</w:t>
            </w:r>
          </w:p>
        </w:tc>
      </w:tr>
      <w:tr w:rsidR="00875741" w:rsidRPr="004614D4" w14:paraId="5030F2E4" w14:textId="77777777" w:rsidTr="00F21517">
        <w:trPr>
          <w:trHeight w:val="620"/>
        </w:trPr>
        <w:tc>
          <w:tcPr>
            <w:tcW w:w="2528" w:type="dxa"/>
          </w:tcPr>
          <w:p w14:paraId="7037226D" w14:textId="77777777" w:rsidR="00875741" w:rsidRPr="004614D4" w:rsidRDefault="00875741" w:rsidP="00F2151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4614D4">
              <w:rPr>
                <w:rFonts w:ascii="Arial" w:hAnsi="Arial" w:cs="Arial"/>
              </w:rPr>
              <w:t xml:space="preserve">Prmt5 Oligo 3 </w:t>
            </w:r>
            <w:proofErr w:type="spellStart"/>
            <w:r w:rsidRPr="004614D4">
              <w:rPr>
                <w:rFonts w:ascii="Arial" w:hAnsi="Arial" w:cs="Arial"/>
              </w:rPr>
              <w:t>Dharmacon</w:t>
            </w:r>
            <w:proofErr w:type="spellEnd"/>
          </w:p>
        </w:tc>
        <w:tc>
          <w:tcPr>
            <w:tcW w:w="2405" w:type="dxa"/>
          </w:tcPr>
          <w:p w14:paraId="0E30A6E3" w14:textId="77777777" w:rsidR="00875741" w:rsidRPr="004614D4" w:rsidRDefault="00875741" w:rsidP="00F2151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614D4">
              <w:rPr>
                <w:rFonts w:ascii="Arial" w:hAnsi="Arial" w:cs="Arial"/>
              </w:rPr>
              <w:t>D-042281-04</w:t>
            </w:r>
          </w:p>
          <w:p w14:paraId="7B7F0C88" w14:textId="77777777" w:rsidR="00875741" w:rsidRPr="004614D4" w:rsidRDefault="00875741" w:rsidP="00F2151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417" w:type="dxa"/>
          </w:tcPr>
          <w:p w14:paraId="5410B4D7" w14:textId="77777777" w:rsidR="00875741" w:rsidRPr="004614D4" w:rsidRDefault="00875741" w:rsidP="00F2151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614D4">
              <w:rPr>
                <w:rFonts w:ascii="Arial" w:hAnsi="Arial" w:cs="Arial"/>
              </w:rPr>
              <w:t>GUCCGUGCCUGUCGGGAAA</w:t>
            </w:r>
          </w:p>
          <w:p w14:paraId="1FF68AA1" w14:textId="77777777" w:rsidR="00875741" w:rsidRPr="004614D4" w:rsidRDefault="00875741" w:rsidP="00F2151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</w:p>
        </w:tc>
      </w:tr>
      <w:tr w:rsidR="00875741" w:rsidRPr="004614D4" w14:paraId="1DE10BBA" w14:textId="77777777" w:rsidTr="00F21517">
        <w:trPr>
          <w:trHeight w:val="620"/>
        </w:trPr>
        <w:tc>
          <w:tcPr>
            <w:tcW w:w="2528" w:type="dxa"/>
          </w:tcPr>
          <w:p w14:paraId="00E2FBB5" w14:textId="77777777" w:rsidR="00875741" w:rsidRPr="004614D4" w:rsidRDefault="00875741" w:rsidP="00F2151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614D4">
              <w:rPr>
                <w:rFonts w:ascii="Arial" w:hAnsi="Arial" w:cs="Arial"/>
              </w:rPr>
              <w:t>Prmt5 Oligo 5 (Invitrogen Stealth)</w:t>
            </w:r>
          </w:p>
        </w:tc>
        <w:tc>
          <w:tcPr>
            <w:tcW w:w="2405" w:type="dxa"/>
          </w:tcPr>
          <w:p w14:paraId="1EDF114B" w14:textId="77777777" w:rsidR="00875741" w:rsidRPr="004614D4" w:rsidRDefault="00875741" w:rsidP="00F2151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4614D4">
              <w:rPr>
                <w:rFonts w:ascii="Arial" w:hAnsi="Arial" w:cs="Arial"/>
              </w:rPr>
              <w:t>Custom,</w:t>
            </w:r>
            <w:r w:rsidRPr="004614D4">
              <w:rPr>
                <w:rFonts w:ascii="Arial" w:hAnsi="Arial" w:cs="Arial"/>
                <w:b/>
                <w:bCs/>
              </w:rPr>
              <w:t xml:space="preserve"> </w:t>
            </w:r>
            <w:r w:rsidRPr="004614D4">
              <w:rPr>
                <w:rFonts w:ascii="Arial" w:hAnsi="Arial" w:cs="Arial"/>
              </w:rPr>
              <w:t>Prmt5 2075</w:t>
            </w:r>
          </w:p>
        </w:tc>
        <w:tc>
          <w:tcPr>
            <w:tcW w:w="4417" w:type="dxa"/>
          </w:tcPr>
          <w:p w14:paraId="6EA7291C" w14:textId="77777777" w:rsidR="00875741" w:rsidRPr="004614D4" w:rsidRDefault="00875741" w:rsidP="00F21517">
            <w:pPr>
              <w:rPr>
                <w:rFonts w:ascii="Arial" w:hAnsi="Arial" w:cs="Arial"/>
              </w:rPr>
            </w:pPr>
            <w:r w:rsidRPr="004614D4">
              <w:rPr>
                <w:rFonts w:ascii="Arial" w:hAnsi="Arial" w:cs="Arial"/>
              </w:rPr>
              <w:t>CCTACAGCACAGAAGGTGTAGAACA</w:t>
            </w:r>
          </w:p>
        </w:tc>
      </w:tr>
    </w:tbl>
    <w:p w14:paraId="5D8B93B1" w14:textId="77777777" w:rsidR="00875741" w:rsidRPr="004614D4" w:rsidRDefault="00875741" w:rsidP="008757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4EADE52F" w14:textId="77777777" w:rsidR="00875741" w:rsidRPr="004614D4" w:rsidRDefault="00875741" w:rsidP="008757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5"/>
        <w:gridCol w:w="2375"/>
        <w:gridCol w:w="4470"/>
      </w:tblGrid>
      <w:tr w:rsidR="00875741" w:rsidRPr="004614D4" w14:paraId="7FC4C883" w14:textId="77777777" w:rsidTr="00F21517">
        <w:trPr>
          <w:trHeight w:val="431"/>
        </w:trPr>
        <w:tc>
          <w:tcPr>
            <w:tcW w:w="2528" w:type="dxa"/>
          </w:tcPr>
          <w:p w14:paraId="003E2DE5" w14:textId="77777777" w:rsidR="00875741" w:rsidRPr="004614D4" w:rsidRDefault="00875741" w:rsidP="00F2151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4614D4">
              <w:rPr>
                <w:rFonts w:ascii="Arial" w:hAnsi="Arial" w:cs="Arial"/>
                <w:b/>
                <w:bCs/>
              </w:rPr>
              <w:t>Expression Primer</w:t>
            </w:r>
          </w:p>
        </w:tc>
        <w:tc>
          <w:tcPr>
            <w:tcW w:w="2405" w:type="dxa"/>
          </w:tcPr>
          <w:p w14:paraId="6C735A4B" w14:textId="77777777" w:rsidR="00875741" w:rsidRPr="004614D4" w:rsidRDefault="00875741" w:rsidP="00F2151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417" w:type="dxa"/>
          </w:tcPr>
          <w:p w14:paraId="205BE09E" w14:textId="77777777" w:rsidR="00875741" w:rsidRPr="004614D4" w:rsidRDefault="00875741" w:rsidP="00F2151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</w:p>
        </w:tc>
      </w:tr>
      <w:tr w:rsidR="00875741" w:rsidRPr="004614D4" w14:paraId="49A5B536" w14:textId="77777777" w:rsidTr="00F21517">
        <w:trPr>
          <w:trHeight w:val="431"/>
        </w:trPr>
        <w:tc>
          <w:tcPr>
            <w:tcW w:w="2528" w:type="dxa"/>
          </w:tcPr>
          <w:p w14:paraId="3B4D55DB" w14:textId="77777777" w:rsidR="00875741" w:rsidRPr="004614D4" w:rsidRDefault="00875741" w:rsidP="00F2151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mt5</w:t>
            </w:r>
          </w:p>
        </w:tc>
        <w:tc>
          <w:tcPr>
            <w:tcW w:w="2405" w:type="dxa"/>
          </w:tcPr>
          <w:p w14:paraId="20E38D99" w14:textId="77777777" w:rsidR="00875741" w:rsidRPr="004614D4" w:rsidRDefault="00875741" w:rsidP="00F2151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614D4">
              <w:rPr>
                <w:rFonts w:ascii="Arial" w:hAnsi="Arial" w:cs="Arial"/>
              </w:rPr>
              <w:t>Forward</w:t>
            </w:r>
          </w:p>
        </w:tc>
        <w:tc>
          <w:tcPr>
            <w:tcW w:w="4417" w:type="dxa"/>
          </w:tcPr>
          <w:p w14:paraId="54BBF4A8" w14:textId="77777777" w:rsidR="00875741" w:rsidRPr="004614D4" w:rsidRDefault="00875741" w:rsidP="00F2151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GGGATGGCTGAAGGTAAAG</w:t>
            </w:r>
          </w:p>
        </w:tc>
      </w:tr>
      <w:tr w:rsidR="00875741" w:rsidRPr="004614D4" w14:paraId="2E6B808D" w14:textId="77777777" w:rsidTr="00F21517">
        <w:trPr>
          <w:trHeight w:val="431"/>
        </w:trPr>
        <w:tc>
          <w:tcPr>
            <w:tcW w:w="2528" w:type="dxa"/>
          </w:tcPr>
          <w:p w14:paraId="7525ACD5" w14:textId="77777777" w:rsidR="00875741" w:rsidRPr="004614D4" w:rsidRDefault="00875741" w:rsidP="00F2151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2405" w:type="dxa"/>
          </w:tcPr>
          <w:p w14:paraId="41646DE0" w14:textId="77777777" w:rsidR="00875741" w:rsidRPr="004614D4" w:rsidRDefault="00875741" w:rsidP="00F2151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614D4">
              <w:rPr>
                <w:rFonts w:ascii="Arial" w:hAnsi="Arial" w:cs="Arial"/>
              </w:rPr>
              <w:t>Reverse</w:t>
            </w:r>
          </w:p>
        </w:tc>
        <w:tc>
          <w:tcPr>
            <w:tcW w:w="4417" w:type="dxa"/>
          </w:tcPr>
          <w:p w14:paraId="44D80603" w14:textId="77777777" w:rsidR="00875741" w:rsidRPr="004614D4" w:rsidRDefault="00875741" w:rsidP="00F2151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GAGGCACAGTTTGAGATGC</w:t>
            </w:r>
          </w:p>
        </w:tc>
      </w:tr>
      <w:tr w:rsidR="00875741" w:rsidRPr="004614D4" w14:paraId="5A6885AD" w14:textId="77777777" w:rsidTr="00F21517">
        <w:trPr>
          <w:trHeight w:val="431"/>
        </w:trPr>
        <w:tc>
          <w:tcPr>
            <w:tcW w:w="2528" w:type="dxa"/>
          </w:tcPr>
          <w:p w14:paraId="6D2F646E" w14:textId="77777777" w:rsidR="00875741" w:rsidRPr="004614D4" w:rsidRDefault="00875741" w:rsidP="00F2151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4614D4">
              <w:rPr>
                <w:rFonts w:ascii="Arial" w:hAnsi="Arial" w:cs="Arial"/>
              </w:rPr>
              <w:t>Pparγ2</w:t>
            </w:r>
          </w:p>
        </w:tc>
        <w:tc>
          <w:tcPr>
            <w:tcW w:w="2405" w:type="dxa"/>
          </w:tcPr>
          <w:p w14:paraId="4E2CCD8A" w14:textId="77777777" w:rsidR="00875741" w:rsidRPr="004614D4" w:rsidRDefault="00875741" w:rsidP="00F2151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614D4">
              <w:rPr>
                <w:rFonts w:ascii="Arial" w:hAnsi="Arial" w:cs="Arial"/>
              </w:rPr>
              <w:t>Forward</w:t>
            </w:r>
          </w:p>
        </w:tc>
        <w:tc>
          <w:tcPr>
            <w:tcW w:w="4417" w:type="dxa"/>
          </w:tcPr>
          <w:p w14:paraId="27D61175" w14:textId="77777777" w:rsidR="00875741" w:rsidRPr="004614D4" w:rsidRDefault="00875741" w:rsidP="00F2151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D1333">
              <w:rPr>
                <w:rFonts w:ascii="Arial" w:hAnsi="Arial" w:cs="Arial"/>
              </w:rPr>
              <w:t>ATGCTGTTATGGGTGAAACTCT</w:t>
            </w:r>
          </w:p>
        </w:tc>
      </w:tr>
      <w:tr w:rsidR="00875741" w:rsidRPr="004614D4" w14:paraId="015136F2" w14:textId="77777777" w:rsidTr="00F21517">
        <w:trPr>
          <w:trHeight w:val="431"/>
        </w:trPr>
        <w:tc>
          <w:tcPr>
            <w:tcW w:w="2528" w:type="dxa"/>
          </w:tcPr>
          <w:p w14:paraId="76DD2552" w14:textId="77777777" w:rsidR="00875741" w:rsidRPr="004614D4" w:rsidRDefault="00875741" w:rsidP="00F2151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2405" w:type="dxa"/>
          </w:tcPr>
          <w:p w14:paraId="1CEDB513" w14:textId="77777777" w:rsidR="00875741" w:rsidRPr="004614D4" w:rsidRDefault="00875741" w:rsidP="00F2151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4614D4">
              <w:rPr>
                <w:rFonts w:ascii="Arial" w:hAnsi="Arial" w:cs="Arial"/>
              </w:rPr>
              <w:t>Reverse</w:t>
            </w:r>
          </w:p>
        </w:tc>
        <w:tc>
          <w:tcPr>
            <w:tcW w:w="4417" w:type="dxa"/>
          </w:tcPr>
          <w:p w14:paraId="66485E29" w14:textId="77777777" w:rsidR="00875741" w:rsidRPr="004614D4" w:rsidRDefault="00875741" w:rsidP="00F21517">
            <w:pPr>
              <w:rPr>
                <w:rFonts w:ascii="Arial" w:hAnsi="Arial" w:cs="Arial"/>
              </w:rPr>
            </w:pPr>
            <w:r w:rsidRPr="00BD1333">
              <w:rPr>
                <w:rFonts w:ascii="Arial" w:hAnsi="Arial" w:cs="Arial"/>
              </w:rPr>
              <w:t>GGTAATTTCTTGTGAAGTGCTCATAG</w:t>
            </w:r>
          </w:p>
        </w:tc>
      </w:tr>
      <w:tr w:rsidR="00875741" w:rsidRPr="004614D4" w14:paraId="3B409AFF" w14:textId="77777777" w:rsidTr="00F21517">
        <w:trPr>
          <w:trHeight w:val="431"/>
        </w:trPr>
        <w:tc>
          <w:tcPr>
            <w:tcW w:w="2528" w:type="dxa"/>
          </w:tcPr>
          <w:p w14:paraId="23B5928B" w14:textId="77777777" w:rsidR="00875741" w:rsidRPr="004614D4" w:rsidRDefault="00875741" w:rsidP="00F2151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4614D4">
              <w:rPr>
                <w:rFonts w:ascii="Arial" w:hAnsi="Arial" w:cs="Arial"/>
              </w:rPr>
              <w:t>Cebpa</w:t>
            </w:r>
            <w:proofErr w:type="spellEnd"/>
          </w:p>
        </w:tc>
        <w:tc>
          <w:tcPr>
            <w:tcW w:w="2405" w:type="dxa"/>
          </w:tcPr>
          <w:p w14:paraId="07C3B3EB" w14:textId="77777777" w:rsidR="00875741" w:rsidRPr="004614D4" w:rsidRDefault="00875741" w:rsidP="00F2151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614D4">
              <w:rPr>
                <w:rFonts w:ascii="Arial" w:hAnsi="Arial" w:cs="Arial"/>
              </w:rPr>
              <w:t>Forward</w:t>
            </w:r>
          </w:p>
        </w:tc>
        <w:tc>
          <w:tcPr>
            <w:tcW w:w="4417" w:type="dxa"/>
          </w:tcPr>
          <w:p w14:paraId="79DA000B" w14:textId="77777777" w:rsidR="00875741" w:rsidRPr="004614D4" w:rsidRDefault="00875741" w:rsidP="00F21517">
            <w:pPr>
              <w:rPr>
                <w:rFonts w:ascii="Arial" w:hAnsi="Arial" w:cs="Arial"/>
              </w:rPr>
            </w:pPr>
            <w:r w:rsidRPr="00BD1333">
              <w:rPr>
                <w:rFonts w:ascii="Arial" w:hAnsi="Arial" w:cs="Arial"/>
              </w:rPr>
              <w:t>CAAGAAGTCGGTGGACAAGAA</w:t>
            </w:r>
          </w:p>
        </w:tc>
      </w:tr>
      <w:tr w:rsidR="00875741" w:rsidRPr="004614D4" w14:paraId="0D92E5C6" w14:textId="77777777" w:rsidTr="00F21517">
        <w:trPr>
          <w:trHeight w:val="431"/>
        </w:trPr>
        <w:tc>
          <w:tcPr>
            <w:tcW w:w="2528" w:type="dxa"/>
          </w:tcPr>
          <w:p w14:paraId="38870792" w14:textId="77777777" w:rsidR="00875741" w:rsidRPr="004614D4" w:rsidRDefault="00875741" w:rsidP="00F2151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2405" w:type="dxa"/>
          </w:tcPr>
          <w:p w14:paraId="2F3A4B33" w14:textId="77777777" w:rsidR="00875741" w:rsidRPr="004614D4" w:rsidRDefault="00875741" w:rsidP="00F2151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614D4">
              <w:rPr>
                <w:rFonts w:ascii="Arial" w:hAnsi="Arial" w:cs="Arial"/>
              </w:rPr>
              <w:t>Reverse</w:t>
            </w:r>
          </w:p>
        </w:tc>
        <w:tc>
          <w:tcPr>
            <w:tcW w:w="4417" w:type="dxa"/>
          </w:tcPr>
          <w:p w14:paraId="6A63B13A" w14:textId="77777777" w:rsidR="00875741" w:rsidRPr="004614D4" w:rsidRDefault="00875741" w:rsidP="00F21517">
            <w:pPr>
              <w:rPr>
                <w:rFonts w:ascii="Arial" w:hAnsi="Arial" w:cs="Arial"/>
              </w:rPr>
            </w:pPr>
            <w:r w:rsidRPr="00BD1333">
              <w:rPr>
                <w:rFonts w:ascii="Arial" w:hAnsi="Arial" w:cs="Arial"/>
              </w:rPr>
              <w:t>CGTTGCGTTGTTTGGCTTTA</w:t>
            </w:r>
          </w:p>
        </w:tc>
      </w:tr>
      <w:tr w:rsidR="00875741" w:rsidRPr="004614D4" w14:paraId="5DF0F62F" w14:textId="77777777" w:rsidTr="00F21517">
        <w:trPr>
          <w:trHeight w:val="431"/>
        </w:trPr>
        <w:tc>
          <w:tcPr>
            <w:tcW w:w="2528" w:type="dxa"/>
          </w:tcPr>
          <w:p w14:paraId="57859F64" w14:textId="77777777" w:rsidR="00875741" w:rsidRPr="004614D4" w:rsidRDefault="00875741" w:rsidP="00F2151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614D4">
              <w:rPr>
                <w:rFonts w:ascii="Arial" w:hAnsi="Arial" w:cs="Arial"/>
              </w:rPr>
              <w:t>Thbs2</w:t>
            </w:r>
          </w:p>
        </w:tc>
        <w:tc>
          <w:tcPr>
            <w:tcW w:w="2405" w:type="dxa"/>
          </w:tcPr>
          <w:p w14:paraId="3C409D97" w14:textId="77777777" w:rsidR="00875741" w:rsidRPr="004614D4" w:rsidRDefault="00875741" w:rsidP="00F2151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614D4">
              <w:rPr>
                <w:rFonts w:ascii="Arial" w:hAnsi="Arial" w:cs="Arial"/>
              </w:rPr>
              <w:t>Forward</w:t>
            </w:r>
          </w:p>
        </w:tc>
        <w:tc>
          <w:tcPr>
            <w:tcW w:w="4417" w:type="dxa"/>
          </w:tcPr>
          <w:p w14:paraId="15EA70AA" w14:textId="77777777" w:rsidR="00875741" w:rsidRPr="004614D4" w:rsidRDefault="00875741" w:rsidP="00F215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ATGGAGGGAAGGACTGTGT</w:t>
            </w:r>
          </w:p>
        </w:tc>
      </w:tr>
      <w:tr w:rsidR="00875741" w:rsidRPr="004614D4" w14:paraId="3FB444ED" w14:textId="77777777" w:rsidTr="00F21517">
        <w:trPr>
          <w:trHeight w:val="431"/>
        </w:trPr>
        <w:tc>
          <w:tcPr>
            <w:tcW w:w="2528" w:type="dxa"/>
          </w:tcPr>
          <w:p w14:paraId="00214D68" w14:textId="77777777" w:rsidR="00875741" w:rsidRPr="004614D4" w:rsidRDefault="00875741" w:rsidP="00F2151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2405" w:type="dxa"/>
          </w:tcPr>
          <w:p w14:paraId="18A34A94" w14:textId="77777777" w:rsidR="00875741" w:rsidRPr="004614D4" w:rsidRDefault="00875741" w:rsidP="00F2151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614D4">
              <w:rPr>
                <w:rFonts w:ascii="Arial" w:hAnsi="Arial" w:cs="Arial"/>
              </w:rPr>
              <w:t>Reverse</w:t>
            </w:r>
          </w:p>
        </w:tc>
        <w:tc>
          <w:tcPr>
            <w:tcW w:w="4417" w:type="dxa"/>
          </w:tcPr>
          <w:p w14:paraId="4B70C14B" w14:textId="77777777" w:rsidR="00875741" w:rsidRPr="004614D4" w:rsidRDefault="00875741" w:rsidP="00F215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TTGGCTCCAGGAAAACACG</w:t>
            </w:r>
          </w:p>
        </w:tc>
      </w:tr>
      <w:tr w:rsidR="00875741" w:rsidRPr="004614D4" w14:paraId="73AFEDF7" w14:textId="77777777" w:rsidTr="00F21517">
        <w:trPr>
          <w:trHeight w:val="431"/>
        </w:trPr>
        <w:tc>
          <w:tcPr>
            <w:tcW w:w="2528" w:type="dxa"/>
          </w:tcPr>
          <w:p w14:paraId="01C50C9F" w14:textId="77777777" w:rsidR="00875741" w:rsidRPr="004614D4" w:rsidRDefault="00875741" w:rsidP="00F2151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4614D4">
              <w:rPr>
                <w:rFonts w:ascii="Arial" w:hAnsi="Arial" w:cs="Arial"/>
              </w:rPr>
              <w:t>Ptn</w:t>
            </w:r>
            <w:proofErr w:type="spellEnd"/>
          </w:p>
        </w:tc>
        <w:tc>
          <w:tcPr>
            <w:tcW w:w="2405" w:type="dxa"/>
          </w:tcPr>
          <w:p w14:paraId="7F81DF0A" w14:textId="77777777" w:rsidR="00875741" w:rsidRPr="004614D4" w:rsidRDefault="00875741" w:rsidP="00F2151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614D4">
              <w:rPr>
                <w:rFonts w:ascii="Arial" w:hAnsi="Arial" w:cs="Arial"/>
              </w:rPr>
              <w:t>Forward</w:t>
            </w:r>
          </w:p>
        </w:tc>
        <w:tc>
          <w:tcPr>
            <w:tcW w:w="4417" w:type="dxa"/>
          </w:tcPr>
          <w:p w14:paraId="34567414" w14:textId="77777777" w:rsidR="00875741" w:rsidRPr="004614D4" w:rsidRDefault="00875741" w:rsidP="00F21517">
            <w:pPr>
              <w:rPr>
                <w:rFonts w:ascii="Arial" w:hAnsi="Arial" w:cs="Arial"/>
              </w:rPr>
            </w:pPr>
            <w:r w:rsidRPr="004614D4">
              <w:rPr>
                <w:rFonts w:ascii="Arial" w:hAnsi="Arial" w:cs="Arial"/>
              </w:rPr>
              <w:t>TGGAGCTGAGTGCAAGTACC</w:t>
            </w:r>
          </w:p>
        </w:tc>
      </w:tr>
      <w:tr w:rsidR="00875741" w:rsidRPr="004614D4" w14:paraId="5FCDDE5A" w14:textId="77777777" w:rsidTr="00F21517">
        <w:trPr>
          <w:trHeight w:val="431"/>
        </w:trPr>
        <w:tc>
          <w:tcPr>
            <w:tcW w:w="2528" w:type="dxa"/>
          </w:tcPr>
          <w:p w14:paraId="3F49209B" w14:textId="77777777" w:rsidR="00875741" w:rsidRPr="004614D4" w:rsidRDefault="00875741" w:rsidP="00F2151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2405" w:type="dxa"/>
          </w:tcPr>
          <w:p w14:paraId="7374A828" w14:textId="77777777" w:rsidR="00875741" w:rsidRPr="004614D4" w:rsidRDefault="00875741" w:rsidP="00F2151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614D4">
              <w:rPr>
                <w:rFonts w:ascii="Arial" w:hAnsi="Arial" w:cs="Arial"/>
              </w:rPr>
              <w:t>Reverse</w:t>
            </w:r>
          </w:p>
        </w:tc>
        <w:tc>
          <w:tcPr>
            <w:tcW w:w="4417" w:type="dxa"/>
          </w:tcPr>
          <w:p w14:paraId="5D63FC2B" w14:textId="77777777" w:rsidR="00875741" w:rsidRPr="004614D4" w:rsidRDefault="00875741" w:rsidP="00F21517">
            <w:pPr>
              <w:rPr>
                <w:rFonts w:ascii="Arial" w:hAnsi="Arial" w:cs="Arial"/>
              </w:rPr>
            </w:pPr>
            <w:r w:rsidRPr="004614D4">
              <w:rPr>
                <w:rFonts w:ascii="Arial" w:hAnsi="Arial" w:cs="Arial"/>
              </w:rPr>
              <w:t>CTTTGACTCCGCTTGAGGCTT</w:t>
            </w:r>
          </w:p>
        </w:tc>
      </w:tr>
      <w:tr w:rsidR="00875741" w:rsidRPr="004614D4" w14:paraId="44A1F5DA" w14:textId="77777777" w:rsidTr="00F21517">
        <w:trPr>
          <w:trHeight w:val="431"/>
        </w:trPr>
        <w:tc>
          <w:tcPr>
            <w:tcW w:w="2528" w:type="dxa"/>
          </w:tcPr>
          <w:p w14:paraId="77D80FA3" w14:textId="77777777" w:rsidR="00875741" w:rsidRPr="004614D4" w:rsidRDefault="00875741" w:rsidP="00F2151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4614D4">
              <w:rPr>
                <w:rFonts w:ascii="Arial" w:hAnsi="Arial" w:cs="Arial"/>
              </w:rPr>
              <w:t>Pdgfra</w:t>
            </w:r>
            <w:proofErr w:type="spellEnd"/>
          </w:p>
        </w:tc>
        <w:tc>
          <w:tcPr>
            <w:tcW w:w="2405" w:type="dxa"/>
          </w:tcPr>
          <w:p w14:paraId="36DCE477" w14:textId="77777777" w:rsidR="00875741" w:rsidRPr="004614D4" w:rsidRDefault="00875741" w:rsidP="00F2151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614D4">
              <w:rPr>
                <w:rFonts w:ascii="Arial" w:hAnsi="Arial" w:cs="Arial"/>
              </w:rPr>
              <w:t>Forward</w:t>
            </w:r>
          </w:p>
        </w:tc>
        <w:tc>
          <w:tcPr>
            <w:tcW w:w="4417" w:type="dxa"/>
          </w:tcPr>
          <w:p w14:paraId="533573A2" w14:textId="77777777" w:rsidR="00875741" w:rsidRPr="004614D4" w:rsidRDefault="00875741" w:rsidP="00F21517">
            <w:pPr>
              <w:rPr>
                <w:rFonts w:ascii="Arial" w:hAnsi="Arial" w:cs="Arial"/>
              </w:rPr>
            </w:pPr>
            <w:r w:rsidRPr="00737FCA">
              <w:rPr>
                <w:rFonts w:ascii="Arial" w:hAnsi="Arial" w:cs="Arial"/>
              </w:rPr>
              <w:t>TCGCCAAAGTGGAAGAGACC</w:t>
            </w:r>
          </w:p>
        </w:tc>
      </w:tr>
      <w:tr w:rsidR="00875741" w:rsidRPr="004614D4" w14:paraId="1819AE05" w14:textId="77777777" w:rsidTr="00F21517">
        <w:trPr>
          <w:trHeight w:val="431"/>
        </w:trPr>
        <w:tc>
          <w:tcPr>
            <w:tcW w:w="2528" w:type="dxa"/>
          </w:tcPr>
          <w:p w14:paraId="14618A88" w14:textId="77777777" w:rsidR="00875741" w:rsidRPr="004614D4" w:rsidRDefault="00875741" w:rsidP="00F2151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2405" w:type="dxa"/>
          </w:tcPr>
          <w:p w14:paraId="7D0C512E" w14:textId="77777777" w:rsidR="00875741" w:rsidRPr="004614D4" w:rsidRDefault="00875741" w:rsidP="00F2151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614D4">
              <w:rPr>
                <w:rFonts w:ascii="Arial" w:hAnsi="Arial" w:cs="Arial"/>
              </w:rPr>
              <w:t>Reverse</w:t>
            </w:r>
          </w:p>
        </w:tc>
        <w:tc>
          <w:tcPr>
            <w:tcW w:w="4417" w:type="dxa"/>
          </w:tcPr>
          <w:p w14:paraId="5C934061" w14:textId="77777777" w:rsidR="00875741" w:rsidRPr="004614D4" w:rsidRDefault="00875741" w:rsidP="00F21517">
            <w:pPr>
              <w:rPr>
                <w:rFonts w:ascii="Arial" w:hAnsi="Arial" w:cs="Arial"/>
              </w:rPr>
            </w:pPr>
            <w:r w:rsidRPr="00737FCA">
              <w:rPr>
                <w:rFonts w:ascii="Arial" w:hAnsi="Arial" w:cs="Arial"/>
              </w:rPr>
              <w:t>CACCAGGACGATGAGAGAGA</w:t>
            </w:r>
          </w:p>
        </w:tc>
      </w:tr>
      <w:tr w:rsidR="00875741" w:rsidRPr="004614D4" w14:paraId="321A51E7" w14:textId="77777777" w:rsidTr="00F21517">
        <w:trPr>
          <w:trHeight w:val="431"/>
        </w:trPr>
        <w:tc>
          <w:tcPr>
            <w:tcW w:w="2528" w:type="dxa"/>
          </w:tcPr>
          <w:p w14:paraId="2C35B50F" w14:textId="77777777" w:rsidR="00875741" w:rsidRPr="004614D4" w:rsidRDefault="00875741" w:rsidP="00F2151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614D4">
              <w:rPr>
                <w:rFonts w:ascii="Arial" w:hAnsi="Arial" w:cs="Arial"/>
              </w:rPr>
              <w:t>Eef1a</w:t>
            </w:r>
          </w:p>
        </w:tc>
        <w:tc>
          <w:tcPr>
            <w:tcW w:w="2405" w:type="dxa"/>
          </w:tcPr>
          <w:p w14:paraId="236FBF9E" w14:textId="77777777" w:rsidR="00875741" w:rsidRPr="004614D4" w:rsidRDefault="00875741" w:rsidP="00F2151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614D4">
              <w:rPr>
                <w:rFonts w:ascii="Arial" w:hAnsi="Arial" w:cs="Arial"/>
              </w:rPr>
              <w:t>Forward</w:t>
            </w:r>
          </w:p>
        </w:tc>
        <w:tc>
          <w:tcPr>
            <w:tcW w:w="4417" w:type="dxa"/>
          </w:tcPr>
          <w:p w14:paraId="1116C899" w14:textId="77777777" w:rsidR="00875741" w:rsidRPr="004614D4" w:rsidRDefault="00875741" w:rsidP="00F21517">
            <w:pPr>
              <w:rPr>
                <w:rFonts w:ascii="Arial" w:hAnsi="Arial" w:cs="Arial"/>
              </w:rPr>
            </w:pPr>
            <w:r w:rsidRPr="00D6322F">
              <w:rPr>
                <w:rFonts w:ascii="Arial" w:hAnsi="Arial" w:cs="Arial"/>
              </w:rPr>
              <w:t>GGCTTCACTGCTCAGGTGATTATC</w:t>
            </w:r>
          </w:p>
        </w:tc>
      </w:tr>
      <w:tr w:rsidR="00875741" w:rsidRPr="004614D4" w14:paraId="3AB2427C" w14:textId="77777777" w:rsidTr="00F21517">
        <w:trPr>
          <w:trHeight w:val="431"/>
        </w:trPr>
        <w:tc>
          <w:tcPr>
            <w:tcW w:w="2528" w:type="dxa"/>
          </w:tcPr>
          <w:p w14:paraId="36C4C6DD" w14:textId="77777777" w:rsidR="00875741" w:rsidRPr="004614D4" w:rsidRDefault="00875741" w:rsidP="00F2151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2405" w:type="dxa"/>
          </w:tcPr>
          <w:p w14:paraId="360DCBC0" w14:textId="77777777" w:rsidR="00875741" w:rsidRPr="004614D4" w:rsidRDefault="00875741" w:rsidP="00F2151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614D4">
              <w:rPr>
                <w:rFonts w:ascii="Arial" w:hAnsi="Arial" w:cs="Arial"/>
              </w:rPr>
              <w:t>Reverse</w:t>
            </w:r>
          </w:p>
        </w:tc>
        <w:tc>
          <w:tcPr>
            <w:tcW w:w="4417" w:type="dxa"/>
          </w:tcPr>
          <w:p w14:paraId="4A4E58D2" w14:textId="77777777" w:rsidR="00875741" w:rsidRPr="004614D4" w:rsidRDefault="00875741" w:rsidP="00F21517">
            <w:pPr>
              <w:rPr>
                <w:rFonts w:ascii="Arial" w:hAnsi="Arial" w:cs="Arial"/>
              </w:rPr>
            </w:pPr>
            <w:r w:rsidRPr="00D6322F">
              <w:rPr>
                <w:rFonts w:ascii="Arial" w:hAnsi="Arial" w:cs="Arial"/>
              </w:rPr>
              <w:t>ACACATGGGCTTGCCAGGGAC</w:t>
            </w:r>
          </w:p>
        </w:tc>
      </w:tr>
    </w:tbl>
    <w:p w14:paraId="63AD72D9" w14:textId="77777777" w:rsidR="00875741" w:rsidRPr="004614D4" w:rsidRDefault="00875741" w:rsidP="008757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08BC601D" w14:textId="77777777" w:rsidR="00875741" w:rsidRPr="00FF4D1E" w:rsidRDefault="00875741">
      <w:pPr>
        <w:rPr>
          <w:rFonts w:ascii="Arial" w:hAnsi="Arial" w:cs="Arial"/>
          <w:sz w:val="24"/>
          <w:szCs w:val="24"/>
        </w:rPr>
      </w:pPr>
    </w:p>
    <w:sectPr w:rsidR="00875741" w:rsidRPr="00FF4D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7E3"/>
    <w:rsid w:val="000360F9"/>
    <w:rsid w:val="00037FA7"/>
    <w:rsid w:val="001A00A8"/>
    <w:rsid w:val="004F57C1"/>
    <w:rsid w:val="006549C9"/>
    <w:rsid w:val="00763D8D"/>
    <w:rsid w:val="00875741"/>
    <w:rsid w:val="00AD37E3"/>
    <w:rsid w:val="00BC599F"/>
    <w:rsid w:val="00C003D5"/>
    <w:rsid w:val="00FF4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BA1E7"/>
  <w15:chartTrackingRefBased/>
  <w15:docId w15:val="{60ED00F7-404E-40AE-9A0A-256B87C33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37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7E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D37E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121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, Sabriya</dc:creator>
  <cp:keywords/>
  <dc:description/>
  <cp:lastModifiedBy>Imbalzano, Anthony</cp:lastModifiedBy>
  <cp:revision>3</cp:revision>
  <dcterms:created xsi:type="dcterms:W3CDTF">2023-06-14T01:00:00Z</dcterms:created>
  <dcterms:modified xsi:type="dcterms:W3CDTF">2023-06-14T01:01:00Z</dcterms:modified>
</cp:coreProperties>
</file>